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3675" cy="3768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igure 1</w:t>
      </w:r>
      <w:r>
        <w:rPr>
          <w:rFonts w:cs="Times New Roman" w:ascii="Times New Roman" w:hAnsi="Times New Roman"/>
          <w:sz w:val="24"/>
        </w:rPr>
        <w:t>.</w:t>
      </w:r>
      <w:bookmarkEnd w:id="0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Correlation Between BMI and All-Cause Mortality</w:t>
      </w:r>
      <w:r>
        <w:rPr>
          <w:rFonts w:cs="Times New Roman" w:ascii="Times New Roman" w:hAnsi="Times New Roman"/>
          <w:b/>
          <w:bCs/>
          <w:sz w:val="24"/>
        </w:rPr>
        <w:t xml:space="preserve"> in participants with AFF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bookmarkStart w:id="1" w:name="OLE_LINK2"/>
      <w:r>
        <w:rPr>
          <w:rFonts w:cs="Times New Roman" w:ascii="Times New Roman" w:hAnsi="Times New Roman"/>
          <w:b/>
          <w:bCs/>
          <w:sz w:val="24"/>
        </w:rPr>
        <w:t>stratified by age</w:t>
      </w:r>
      <w:bookmarkEnd w:id="1"/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Adjusted for sex, race, arthritis, smoking status and heavy alcohol. The red line indicates the association in participants younger than 60 years, demonstrating a U-shaped curve. The blue line represents participants 60 years and older, illustrating an L-shaped curv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>Threshold effect analysis of BMI on all-cause mortality in AFF individuals</w:t>
      </w:r>
      <w:r>
        <w:rPr>
          <w:rFonts w:cs="Times New Roman" w:ascii="Times New Roman" w:hAnsi="Times New Roman"/>
          <w:b/>
          <w:bCs/>
        </w:rPr>
        <w:t xml:space="preserve"> stratified by age.</w:t>
      </w:r>
    </w:p>
    <w:tbl>
      <w:tblPr>
        <w:tblW w:w="73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8"/>
        <w:gridCol w:w="3233"/>
      </w:tblGrid>
      <w:tr>
        <w:trPr/>
        <w:tc>
          <w:tcPr>
            <w:tcW w:w="41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justed HR (95% CI) P-value</w:t>
            </w:r>
          </w:p>
        </w:tc>
      </w:tr>
      <w:tr>
        <w:trPr>
          <w:trHeight w:val="287" w:hRule="atLeast"/>
        </w:trPr>
        <w:tc>
          <w:tcPr>
            <w:tcW w:w="4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 60 years old</w:t>
            </w:r>
          </w:p>
        </w:tc>
        <w:tc>
          <w:tcPr>
            <w:tcW w:w="3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Fitting by the two-piecewise linear model 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nfection point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  <w:lang w:bidi="ar"/>
              </w:rPr>
              <w:t>21.27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MI &lt; Infection point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  <w:lang w:bidi="ar"/>
              </w:rPr>
              <w:t>0.55 (0.42, 0.74) &lt;0.001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MI ≥ Infection point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  <w:lang w:bidi="ar"/>
              </w:rPr>
              <w:t>1.07 (1.01, 1.13) 0.017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P for Log-likelihood ratio 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60 years old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Fitting by the two-piecewise linear model 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nfection point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  <w:lang w:bidi="ar"/>
              </w:rPr>
              <w:t>30.19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MI &lt; Infection point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  <w:lang w:bidi="ar"/>
              </w:rPr>
              <w:t>0.89 (0.83, 0.94) &lt;0.001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BMI ≥ Infection point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  <w:lang w:bidi="ar"/>
              </w:rPr>
              <w:t>1.01 (0.94, 1.09) 0.721</w:t>
            </w:r>
          </w:p>
        </w:tc>
      </w:tr>
      <w:tr>
        <w:trPr/>
        <w:tc>
          <w:tcPr>
            <w:tcW w:w="41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P for Log-likelihood ratio </w:t>
            </w:r>
          </w:p>
        </w:tc>
        <w:tc>
          <w:tcPr>
            <w:tcW w:w="3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  <w:lang w:bidi="ar"/>
              </w:rPr>
              <w:t>0.02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  <w:t>Adjusted for sex, race, arthritis, smoking status and heavy alcohol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cs="Times New Roman" w:ascii="Times New Roman" w:hAnsi="Times New Roman"/>
          <w:sz w:val="18"/>
          <w:szCs w:val="18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5:50:00Z</dcterms:created>
  <dc:creator>22918</dc:creator>
  <dc:description/>
  <cp:keywords/>
  <dc:language>en-US</dc:language>
  <cp:lastModifiedBy>宝山 张</cp:lastModifiedBy>
  <dcterms:modified xsi:type="dcterms:W3CDTF">2024-02-07T19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491CE46D254A38B751016B3CFA0662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